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7A2C" w14:textId="014D8538" w:rsidR="000073FD" w:rsidRPr="005E05B3" w:rsidRDefault="00B505D3" w:rsidP="000073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073FD" w:rsidRPr="005E05B3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ED77EE">
        <w:rPr>
          <w:rFonts w:ascii="Times New Roman" w:hAnsi="Times New Roman" w:cs="Times New Roman"/>
          <w:sz w:val="24"/>
          <w:szCs w:val="24"/>
        </w:rPr>
        <w:t xml:space="preserve"> </w:t>
      </w:r>
      <w:r w:rsidR="000073FD" w:rsidRPr="005E05B3">
        <w:rPr>
          <w:rFonts w:ascii="Times New Roman" w:hAnsi="Times New Roman" w:cs="Times New Roman"/>
          <w:sz w:val="24"/>
          <w:szCs w:val="24"/>
        </w:rPr>
        <w:t>36 genes differentially expressed (p-value&lt;0.01) between resistant and sensitive groups to Si162</w:t>
      </w:r>
    </w:p>
    <w:tbl>
      <w:tblPr>
        <w:tblpPr w:leftFromText="141" w:rightFromText="141" w:vertAnchor="page" w:horzAnchor="margin" w:tblpY="2866"/>
        <w:tblW w:w="84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276"/>
        <w:gridCol w:w="1559"/>
        <w:gridCol w:w="1783"/>
        <w:gridCol w:w="1560"/>
      </w:tblGrid>
      <w:tr w:rsidR="00E52229" w:rsidRPr="00FD4B00" w14:paraId="31B06328" w14:textId="77777777" w:rsidTr="007238CF">
        <w:trPr>
          <w:trHeight w:val="263"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50DEE1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tr-TR"/>
              </w:rPr>
              <w:t>G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en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33781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T.Test</w:t>
            </w:r>
            <w:proofErr w:type="gramEnd"/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 xml:space="preserve"> p 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F51A92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tr-TR"/>
              </w:rPr>
              <w:t xml:space="preserve">              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FC (R/S)</w:t>
            </w:r>
          </w:p>
        </w:tc>
        <w:tc>
          <w:tcPr>
            <w:tcW w:w="17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090A30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tr-TR"/>
              </w:rPr>
              <w:t xml:space="preserve">       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Pearson R valu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D8A14A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tr-TR"/>
              </w:rPr>
              <w:t xml:space="preserve">   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Pearson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tr-TR"/>
              </w:rPr>
              <w:t xml:space="preserve"> </w:t>
            </w:r>
            <w:r w:rsidRPr="00FD4B0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eastAsia="tr-TR"/>
              </w:rPr>
              <w:t>P value</w:t>
            </w:r>
          </w:p>
        </w:tc>
      </w:tr>
      <w:tr w:rsidR="00E52229" w:rsidRPr="00FD4B00" w14:paraId="01E8F95B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8D61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ULT1A3 /// SULT1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9AF58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CABB9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8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8CB2B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96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08B9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0487</w:t>
            </w:r>
          </w:p>
        </w:tc>
      </w:tr>
      <w:tr w:rsidR="00E52229" w:rsidRPr="00FD4B00" w14:paraId="4CEA47E3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B2BA13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ULT1A3 /// SULT1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9569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B36E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7454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96B655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96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DD900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0571</w:t>
            </w:r>
          </w:p>
        </w:tc>
      </w:tr>
      <w:tr w:rsidR="00E52229" w:rsidRPr="00FD4B00" w14:paraId="4CE3E32E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49AEB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NTN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7FFD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1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EA61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691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A7533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33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F628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08</w:t>
            </w:r>
          </w:p>
        </w:tc>
      </w:tr>
      <w:tr w:rsidR="00E52229" w:rsidRPr="00FD4B00" w14:paraId="7E8AEB08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8F4B94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LR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534DD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DF4D6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3806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A8AF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32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A2184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163</w:t>
            </w:r>
          </w:p>
        </w:tc>
      </w:tr>
      <w:tr w:rsidR="00E52229" w:rsidRPr="00FD4B00" w14:paraId="49EDF260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67806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RPL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B6AC7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02328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216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59702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26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31A0A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74</w:t>
            </w:r>
          </w:p>
        </w:tc>
      </w:tr>
      <w:tr w:rsidR="00E52229" w:rsidRPr="00FD4B00" w14:paraId="4992A7AE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782B6F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AN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27240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D1CA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140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61B1F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19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48B5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334</w:t>
            </w:r>
          </w:p>
        </w:tc>
      </w:tr>
      <w:tr w:rsidR="00E52229" w:rsidRPr="00FD4B00" w14:paraId="073AD41A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378997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ET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6355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9B33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015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BE4B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14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C24E1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387</w:t>
            </w:r>
          </w:p>
        </w:tc>
      </w:tr>
      <w:tr w:rsidR="00E52229" w:rsidRPr="00FD4B00" w14:paraId="5797B646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793B4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18orf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1A4B5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C81DB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488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28032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05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0D4ED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4946</w:t>
            </w:r>
          </w:p>
        </w:tc>
      </w:tr>
      <w:tr w:rsidR="00E52229" w:rsidRPr="00FD4B00" w14:paraId="7BF1BA28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387F88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MAF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81780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E63C2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734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9E39A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90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175A5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5404</w:t>
            </w:r>
          </w:p>
        </w:tc>
      </w:tr>
      <w:tr w:rsidR="00E52229" w:rsidRPr="00FD4B00" w14:paraId="21C90C11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7F88B8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FGF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CBBC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3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DBA2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618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CC699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02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FB17B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5436</w:t>
            </w:r>
          </w:p>
        </w:tc>
      </w:tr>
      <w:tr w:rsidR="00E52229" w:rsidRPr="00FD4B00" w14:paraId="39B93593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09A14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TMEM1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3CA0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EB5E4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5108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D299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89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1E84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58</w:t>
            </w:r>
          </w:p>
        </w:tc>
      </w:tr>
      <w:tr w:rsidR="00E52229" w:rsidRPr="00FD4B00" w14:paraId="7FB55BD2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492850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MG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9C4BB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5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1B6B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351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AB73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97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745A3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6108</w:t>
            </w:r>
          </w:p>
        </w:tc>
      </w:tr>
      <w:tr w:rsidR="00E52229" w:rsidRPr="00FD4B00" w14:paraId="11FDE57E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08CE2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AD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79B53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3,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99CE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1197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74296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95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65EB3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645</w:t>
            </w:r>
          </w:p>
        </w:tc>
      </w:tr>
      <w:tr w:rsidR="00E52229" w:rsidRPr="00FD4B00" w14:paraId="0FF0FDE5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59C8F2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GRH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7ED245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6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5593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106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B6225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6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1323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11991</w:t>
            </w:r>
          </w:p>
        </w:tc>
      </w:tr>
      <w:tr w:rsidR="00E52229" w:rsidRPr="00FD4B00" w14:paraId="07B85C5A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48E26E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NOP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235E3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6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E15B8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704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1798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86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1FF2F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12615</w:t>
            </w:r>
          </w:p>
        </w:tc>
      </w:tr>
      <w:tr w:rsidR="00E52229" w:rsidRPr="00FD4B00" w14:paraId="14E1087A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BB96C7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AB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941EF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74DF4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252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A719D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58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7F00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13369</w:t>
            </w:r>
          </w:p>
        </w:tc>
      </w:tr>
      <w:tr w:rsidR="00E52229" w:rsidRPr="00FD4B00" w14:paraId="6BB9CA9B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0EFD6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IGLEC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CEE8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F87AA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2014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8633E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55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83149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14015</w:t>
            </w:r>
          </w:p>
        </w:tc>
      </w:tr>
      <w:tr w:rsidR="00E52229" w:rsidRPr="00FD4B00" w14:paraId="7EE5778D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E8FC6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TL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FE755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E7B53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1418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EC99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33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28161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1968</w:t>
            </w:r>
          </w:p>
        </w:tc>
      </w:tr>
      <w:tr w:rsidR="00E52229" w:rsidRPr="00FD4B00" w14:paraId="2866B43A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869B0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KA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B5C6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4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3CE1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581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6A59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28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C871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21294</w:t>
            </w:r>
          </w:p>
        </w:tc>
      </w:tr>
      <w:tr w:rsidR="00E52229" w:rsidRPr="00FD4B00" w14:paraId="72B70612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1CE420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MEC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844F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9969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076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81D10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81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3CD4A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24494</w:t>
            </w:r>
          </w:p>
        </w:tc>
      </w:tr>
      <w:tr w:rsidR="00E52229" w:rsidRPr="00FD4B00" w14:paraId="184915E2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0E6F6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AR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9570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6CF53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316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08566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09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E7D7A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27245</w:t>
            </w:r>
          </w:p>
        </w:tc>
      </w:tr>
      <w:tr w:rsidR="00E52229" w:rsidRPr="00FD4B00" w14:paraId="565F6E4F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D94E60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RP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A0997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2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2BFC8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178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8313B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04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8436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2909</w:t>
            </w:r>
          </w:p>
        </w:tc>
      </w:tr>
      <w:tr w:rsidR="00E52229" w:rsidRPr="00FD4B00" w14:paraId="3728041E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7B214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DUS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779E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BE46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8724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58B9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79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93A22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30979</w:t>
            </w:r>
          </w:p>
        </w:tc>
      </w:tr>
      <w:tr w:rsidR="00E52229" w:rsidRPr="00FD4B00" w14:paraId="508380F3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32BD9B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10orf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09A7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52485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581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AE9A5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91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638F7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33783</w:t>
            </w:r>
          </w:p>
        </w:tc>
      </w:tr>
      <w:tr w:rsidR="00E52229" w:rsidRPr="00FD4B00" w14:paraId="05E5979C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6D75F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KCNI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B1435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70FC5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4708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D044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81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EAB31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3815</w:t>
            </w:r>
          </w:p>
        </w:tc>
      </w:tr>
      <w:tr w:rsidR="00E52229" w:rsidRPr="00FD4B00" w14:paraId="18CC1527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F5E0C3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12or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C6F4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6F4B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241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E6706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72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734FE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1973</w:t>
            </w:r>
          </w:p>
        </w:tc>
      </w:tr>
      <w:tr w:rsidR="00E52229" w:rsidRPr="00FD4B00" w14:paraId="385942D2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54254C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UA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7D44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07E22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030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7B4F0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76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93921E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4823</w:t>
            </w:r>
          </w:p>
        </w:tc>
      </w:tr>
      <w:tr w:rsidR="00E52229" w:rsidRPr="00FD4B00" w14:paraId="48D79C40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5356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OSB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BF724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6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91272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0587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6DC2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76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8A2B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533</w:t>
            </w:r>
          </w:p>
        </w:tc>
      </w:tr>
      <w:tr w:rsidR="00E52229" w:rsidRPr="00FD4B00" w14:paraId="6DC34FB9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92258F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ACT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B79E6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451C9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977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62BF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-0,7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B1602C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5777</w:t>
            </w:r>
          </w:p>
        </w:tc>
      </w:tr>
      <w:tr w:rsidR="00E52229" w:rsidRPr="00FD4B00" w14:paraId="57497077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660F1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TACST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51FDC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4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80A6D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515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8E264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59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5F6243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756</w:t>
            </w:r>
          </w:p>
        </w:tc>
      </w:tr>
      <w:tr w:rsidR="00E52229" w:rsidRPr="00FD4B00" w14:paraId="22965E79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6C740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WD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ACE30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D4D6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890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DEDFB9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54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39B9B6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49762</w:t>
            </w:r>
          </w:p>
        </w:tc>
      </w:tr>
      <w:tr w:rsidR="00E52229" w:rsidRPr="00FD4B00" w14:paraId="201CB7CA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B31C3F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GD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4FAA5A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5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7162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7165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291595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728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2DB8F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63294</w:t>
            </w:r>
          </w:p>
        </w:tc>
      </w:tr>
      <w:tr w:rsidR="00E52229" w:rsidRPr="00FD4B00" w14:paraId="3390185C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389BE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EPH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7EAD4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7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48B8A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874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1DA1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697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79110F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81432</w:t>
            </w:r>
          </w:p>
        </w:tc>
      </w:tr>
      <w:tr w:rsidR="00E52229" w:rsidRPr="00FD4B00" w14:paraId="31C7E6CB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0345D5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CYP4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9AD00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2A5EC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19493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1C1EB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69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F929D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83761</w:t>
            </w:r>
          </w:p>
        </w:tc>
      </w:tr>
      <w:tr w:rsidR="00E52229" w:rsidRPr="00FD4B00" w14:paraId="5316744B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EDB59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SAP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D26E5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9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A9F76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448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843C6D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683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0EE29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9032</w:t>
            </w:r>
          </w:p>
        </w:tc>
      </w:tr>
      <w:tr w:rsidR="00E52229" w:rsidRPr="00FD4B00" w14:paraId="7F6E1B1F" w14:textId="77777777" w:rsidTr="007238CF">
        <w:trPr>
          <w:trHeight w:val="134"/>
        </w:trPr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78541D" w14:textId="77777777" w:rsidR="00E52229" w:rsidRPr="00FD4B00" w:rsidRDefault="00E52229" w:rsidP="007238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RPL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3FA178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0086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2256A1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1,02244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236C0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637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DB62E7" w14:textId="77777777" w:rsidR="00E52229" w:rsidRPr="00FD4B00" w:rsidRDefault="00E52229" w:rsidP="007238C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FD4B0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tr-TR"/>
              </w:rPr>
              <w:t>0,123601</w:t>
            </w:r>
          </w:p>
        </w:tc>
      </w:tr>
    </w:tbl>
    <w:p w14:paraId="18CE063D" w14:textId="77777777" w:rsidR="00D13E68" w:rsidRPr="000073FD" w:rsidRDefault="00D13E68">
      <w:pPr>
        <w:rPr>
          <w:sz w:val="32"/>
          <w:szCs w:val="32"/>
        </w:rPr>
      </w:pPr>
    </w:p>
    <w:sectPr w:rsidR="00D13E68" w:rsidRPr="00007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68"/>
    <w:rsid w:val="000073FD"/>
    <w:rsid w:val="00B505D3"/>
    <w:rsid w:val="00D13E68"/>
    <w:rsid w:val="00E52229"/>
    <w:rsid w:val="00ED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4C104"/>
  <w15:chartTrackingRefBased/>
  <w15:docId w15:val="{0C7E80EF-3FEB-4E0A-B2AF-4194403B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7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2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turk</dc:creator>
  <cp:keywords/>
  <dc:description/>
  <cp:lastModifiedBy>Can TÜRK</cp:lastModifiedBy>
  <cp:revision>6</cp:revision>
  <dcterms:created xsi:type="dcterms:W3CDTF">2022-07-19T16:52:00Z</dcterms:created>
  <dcterms:modified xsi:type="dcterms:W3CDTF">2023-07-14T11:49:00Z</dcterms:modified>
</cp:coreProperties>
</file>